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00" w:type="dxa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0"/>
        <w:gridCol w:w="1160"/>
        <w:gridCol w:w="1640"/>
        <w:gridCol w:w="2760"/>
        <w:gridCol w:w="2780"/>
        <w:gridCol w:w="800"/>
      </w:tblGrid>
      <w:tr w:rsidR="00F14476" w14:paraId="092B8C89" w14:textId="77777777" w:rsidTr="00F14476">
        <w:trPr>
          <w:trHeight w:val="60"/>
          <w:tblHeader/>
        </w:trPr>
        <w:tc>
          <w:tcPr>
            <w:tcW w:w="9900" w:type="dxa"/>
            <w:gridSpan w:val="6"/>
            <w:tcBorders>
              <w:top w:val="single" w:sz="12" w:space="0" w:color="000000"/>
              <w:left w:val="single" w:sz="6" w:space="0" w:color="auto"/>
              <w:bottom w:val="single" w:sz="12" w:space="0" w:color="000000"/>
              <w:right w:val="single" w:sz="6" w:space="0" w:color="auto"/>
            </w:tcBorders>
            <w:shd w:val="solid" w:color="FFFFFF" w:fill="auto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D3E46B5" w14:textId="77777777" w:rsidR="00F14476" w:rsidRDefault="00F14476" w:rsidP="00F14476">
            <w:pPr>
              <w:pStyle w:val="TableheadTableText"/>
              <w:rPr>
                <w:rStyle w:val="BodyBoldBody"/>
                <w:b/>
                <w:bCs/>
                <w:sz w:val="15"/>
                <w:szCs w:val="15"/>
              </w:rPr>
            </w:pPr>
            <w:r>
              <w:rPr>
                <w:rStyle w:val="Strong"/>
                <w:rFonts w:eastAsia="Times New Roman" w:cs="Times New Roman"/>
              </w:rPr>
              <w:t>Supplementary Table S3: Validation results using Sanger sequencing.</w:t>
            </w:r>
          </w:p>
        </w:tc>
      </w:tr>
      <w:tr w:rsidR="0067189A" w14:paraId="30A797F7" w14:textId="77777777" w:rsidTr="00F14476">
        <w:trPr>
          <w:trHeight w:val="60"/>
          <w:tblHeader/>
        </w:trPr>
        <w:tc>
          <w:tcPr>
            <w:tcW w:w="760" w:type="dxa"/>
            <w:tcBorders>
              <w:top w:val="single" w:sz="12" w:space="0" w:color="000000"/>
              <w:left w:val="single" w:sz="6" w:space="0" w:color="auto"/>
              <w:bottom w:val="single" w:sz="12" w:space="0" w:color="000000"/>
              <w:right w:val="single" w:sz="6" w:space="0" w:color="auto"/>
            </w:tcBorders>
            <w:shd w:val="solid" w:color="FFFFFF" w:fill="auto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6BB2422" w14:textId="77777777" w:rsidR="0067189A" w:rsidRDefault="0067189A">
            <w:pPr>
              <w:pStyle w:val="TableheadTableText"/>
            </w:pPr>
            <w:bookmarkStart w:id="0" w:name="_GoBack"/>
            <w:r>
              <w:rPr>
                <w:rStyle w:val="BodyBoldBody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1160" w:type="dxa"/>
            <w:tcBorders>
              <w:top w:val="single" w:sz="12" w:space="0" w:color="000000"/>
              <w:left w:val="single" w:sz="6" w:space="0" w:color="auto"/>
              <w:bottom w:val="single" w:sz="12" w:space="0" w:color="000000"/>
              <w:right w:val="single" w:sz="6" w:space="0" w:color="auto"/>
            </w:tcBorders>
            <w:shd w:val="solid" w:color="FFFFFF" w:fill="auto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4660751" w14:textId="77777777" w:rsidR="0067189A" w:rsidRDefault="0067189A">
            <w:pPr>
              <w:pStyle w:val="TableheadTableText"/>
              <w:jc w:val="center"/>
            </w:pPr>
            <w:r>
              <w:rPr>
                <w:rStyle w:val="BodyBoldBody"/>
                <w:b/>
                <w:bCs/>
                <w:sz w:val="15"/>
                <w:szCs w:val="15"/>
              </w:rPr>
              <w:t>Position</w:t>
            </w:r>
          </w:p>
        </w:tc>
        <w:tc>
          <w:tcPr>
            <w:tcW w:w="1640" w:type="dxa"/>
            <w:tcBorders>
              <w:top w:val="single" w:sz="12" w:space="0" w:color="000000"/>
              <w:left w:val="single" w:sz="6" w:space="0" w:color="auto"/>
              <w:bottom w:val="single" w:sz="12" w:space="0" w:color="000000"/>
              <w:right w:val="single" w:sz="6" w:space="0" w:color="auto"/>
            </w:tcBorders>
            <w:shd w:val="solid" w:color="FFFFFF" w:fill="auto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9337588" w14:textId="77777777" w:rsidR="0067189A" w:rsidRDefault="0067189A">
            <w:pPr>
              <w:pStyle w:val="TableheadTableText"/>
              <w:jc w:val="center"/>
            </w:pPr>
            <w:r>
              <w:rPr>
                <w:rStyle w:val="BodyBoldBody"/>
                <w:b/>
                <w:bCs/>
                <w:sz w:val="15"/>
                <w:szCs w:val="15"/>
              </w:rPr>
              <w:t>Amino Acid Change</w:t>
            </w:r>
          </w:p>
        </w:tc>
        <w:tc>
          <w:tcPr>
            <w:tcW w:w="2760" w:type="dxa"/>
            <w:tcBorders>
              <w:top w:val="single" w:sz="12" w:space="0" w:color="000000"/>
              <w:left w:val="single" w:sz="6" w:space="0" w:color="auto"/>
              <w:bottom w:val="single" w:sz="12" w:space="0" w:color="000000"/>
              <w:right w:val="single" w:sz="6" w:space="0" w:color="auto"/>
            </w:tcBorders>
            <w:shd w:val="solid" w:color="FFFFFF" w:fill="auto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630CAB5" w14:textId="77777777" w:rsidR="0067189A" w:rsidRDefault="0067189A">
            <w:pPr>
              <w:pStyle w:val="TableheadTableText"/>
              <w:jc w:val="center"/>
            </w:pPr>
            <w:r>
              <w:rPr>
                <w:rStyle w:val="BodyBoldBody"/>
                <w:b/>
                <w:bCs/>
                <w:sz w:val="15"/>
                <w:szCs w:val="15"/>
              </w:rPr>
              <w:t>Forward Primer</w:t>
            </w:r>
          </w:p>
        </w:tc>
        <w:tc>
          <w:tcPr>
            <w:tcW w:w="2780" w:type="dxa"/>
            <w:tcBorders>
              <w:top w:val="single" w:sz="12" w:space="0" w:color="000000"/>
              <w:left w:val="single" w:sz="6" w:space="0" w:color="auto"/>
              <w:bottom w:val="single" w:sz="12" w:space="0" w:color="000000"/>
              <w:right w:val="single" w:sz="6" w:space="0" w:color="auto"/>
            </w:tcBorders>
            <w:shd w:val="solid" w:color="FFFFFF" w:fill="auto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8DD559A" w14:textId="77777777" w:rsidR="0067189A" w:rsidRDefault="0067189A">
            <w:pPr>
              <w:pStyle w:val="TableheadTableText"/>
              <w:jc w:val="center"/>
            </w:pPr>
            <w:r>
              <w:rPr>
                <w:rStyle w:val="BodyBoldBody"/>
                <w:b/>
                <w:bCs/>
                <w:sz w:val="15"/>
                <w:szCs w:val="15"/>
              </w:rPr>
              <w:t>Reverse Primer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6" w:space="0" w:color="auto"/>
              <w:bottom w:val="single" w:sz="12" w:space="0" w:color="000000"/>
              <w:right w:val="single" w:sz="6" w:space="0" w:color="auto"/>
            </w:tcBorders>
            <w:shd w:val="solid" w:color="FFFFFF" w:fill="auto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E29B23C" w14:textId="77777777" w:rsidR="0067189A" w:rsidRDefault="0067189A">
            <w:pPr>
              <w:pStyle w:val="TableheadTableText"/>
              <w:jc w:val="center"/>
            </w:pPr>
            <w:r>
              <w:rPr>
                <w:rStyle w:val="BodyBoldBody"/>
                <w:b/>
                <w:bCs/>
                <w:sz w:val="15"/>
                <w:szCs w:val="15"/>
              </w:rPr>
              <w:t>Validation</w:t>
            </w:r>
          </w:p>
        </w:tc>
      </w:tr>
      <w:bookmarkEnd w:id="0"/>
      <w:tr w:rsidR="0067189A" w14:paraId="4A4D7228" w14:textId="77777777" w:rsidTr="00F14476">
        <w:trPr>
          <w:trHeight w:val="338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87DB559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CLIP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79A2F045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2:29366783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7AE87834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G286E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43586DE2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TGCTAAGGAAATCAAGCAGATG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27C4ED8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TACTGTGTCCTTGAACATAGGTC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5E982D7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10F1950B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182152A2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CLIP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516BCC1E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2:29380112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F828EBD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S433C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EAABB75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TGTTACAGTTGCCCTGCTT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6E64654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GCACTGGCTCTGGATGAAAG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B24E1A7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3E71E2C2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1EEF8484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RELN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5BB744C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7:103193988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369783A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F1998V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0362322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TAGAACAAAGTCAAGTACCTCAAAT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17EEB5EE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TCCTGGTGGTAACATCGGTC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BC6387D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74ECD26B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2151407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ASAP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DAE2B6E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8:131191573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4DC50176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I228S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19D5F84B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TACTCACTTGCACTGTGCA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40A3025A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AGGCTTGGTAACTTGTGCAG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489E1DDF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0705CD82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C514DFB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CDH2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16295A72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20:44845551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4B7F8D19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A251E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7754CF12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GTCATTGACGTCGGTGACTA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0B98E153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TCACCCTCACTCACCCACA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0308E354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557C808B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04A9AC5B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FOXC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7C45C509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16:86601630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1BA4DEBD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T230R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1F01BDF9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GTGTCCAAGGAGAAGGAGGA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0E1AD9C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TCATGATGTTCTCCACGCTG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0CCDFD56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59892DDB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45C2618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MEF2A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7E2E3923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15:100252737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4E52EC6C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 xml:space="preserve">Q351 </w:t>
            </w:r>
            <w:proofErr w:type="spellStart"/>
            <w:r>
              <w:rPr>
                <w:sz w:val="15"/>
                <w:szCs w:val="15"/>
              </w:rPr>
              <w:t>Nfs</w:t>
            </w:r>
            <w:proofErr w:type="spellEnd"/>
            <w:r>
              <w:rPr>
                <w:sz w:val="15"/>
                <w:szCs w:val="15"/>
              </w:rPr>
              <w:t xml:space="preserve"> del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5E44DD0D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ATCAGCATCAAGTCCGAAC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12E11231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TAGAGCTGCTCAGACTGTC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5F83ACCD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73A21954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7EB10E49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HN1L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97DFDA7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16:1747826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178E8AE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L117X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6831C1A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GTTATATGGTCCTGATTTTCATTGTCC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5ED9D075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AGACTAGCAACTCTTCCAGAA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51F0F7D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0FCF8CD5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CB2B370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INSRR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5E9A9658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1:156810765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B8692D2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C1265Y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4BB6EDD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CATTTTGAGGGCTGCAGTC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4598CF67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CATCTTTCACACACATTCTG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12598853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7C881F61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85A6F18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CNTNAP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064A989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2:125669095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0C8C0FE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S1235N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50A08A0B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CAGTGCTTTGAGTGAGAAG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9DCA38F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TAAGGAAAGCTTCAGATAACTTTCTCC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07B7D70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7160AC69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0D28C972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SYNC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70C4E1F8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1:33161206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4C1DD2D7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E165X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F2E63BD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TGGATGAGCTGATCCCTCTC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1B51723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CAGAGCACGTTGTTTATGAG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B456C83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0978C30C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4C33BA5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DCAF8L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70D3FA63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X:27766652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0F3992D1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A547V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EC2104D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GGTACAATAAACTGTCTTGAACC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5F83289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AAGCATGTACTGGTCAAACAGG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7DB7A66E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68AC3BE4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78DF6B36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ZFR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E20FE3D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5:32406959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42C63B4F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Q318X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49DE14AC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ATACAACGTAAGTACCTGTGG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7CBF58E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AGCAACAGAAGCAGGCA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16983815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2E93F703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28297DC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ANGPT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57089A54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8:108264210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00156654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L457P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500367E0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GTTGTGGAACGTAAGGAGTAAC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DB4E188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GTTGCCTCTCCTTCTCTCTTC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0F3CE7C4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657C4A9D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7D77F964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PLCE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7EA76038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10:96014739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76233DF3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G1163R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410C8BFD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ATCCTCACAGAGGTGAATG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1963345E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GGGTCCTTCTGTTTTATCATGT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0DDCAA41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533F6884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C47626B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INSRR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0997869B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1:156812881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151392CC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T1014M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AF34F36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TTGGCTCTCCCTTACCACAT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53329FCF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GCTCTTTTGGGATGGTATATG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5829B631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Negative</w:t>
            </w:r>
          </w:p>
        </w:tc>
      </w:tr>
      <w:tr w:rsidR="0067189A" w14:paraId="26099455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42996D50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MLL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13037C58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12:49416603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07C5ED20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G5370S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4F269E18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GGTACACGTTGTTCTTCCATTC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178BE4C6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GGAGAGCTGTCTTGTCATGG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CD4428A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1B570BDD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588C3F71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DIP2A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176AC598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21:47931351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762B0F23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Q266R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CF0B762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AGAATGTGTTCGTGGTGCT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9B82C9A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AAGGTGGCCAACAGCGAC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5993EF7A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6AC79C78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756EF061" w14:textId="77777777" w:rsidR="0067189A" w:rsidRDefault="0067189A">
            <w:pPr>
              <w:pStyle w:val="TableText1TableText"/>
            </w:pPr>
            <w:r>
              <w:rPr>
                <w:rStyle w:val="BodyItalicsBody"/>
                <w:sz w:val="15"/>
                <w:szCs w:val="15"/>
              </w:rPr>
              <w:t>RIMBP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C08A3F0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12:130897283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285FAD7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A901G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58F4DCFA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TGTCTAAGAAGCTGATCCATC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44CE389D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TGAACCAATCAATTACAGTGC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65EB80D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  <w:tr w:rsidR="0067189A" w14:paraId="7648AF55" w14:textId="77777777" w:rsidTr="00F14476">
        <w:trPr>
          <w:trHeight w:val="60"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06CA87F5" w14:textId="77777777" w:rsidR="0067189A" w:rsidRDefault="0067189A">
            <w:pPr>
              <w:pStyle w:val="TableTextCenterTableText"/>
              <w:jc w:val="left"/>
            </w:pPr>
            <w:r>
              <w:rPr>
                <w:rStyle w:val="BodyItalicsBody"/>
                <w:sz w:val="15"/>
                <w:szCs w:val="15"/>
              </w:rPr>
              <w:t>ZFC3H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2CE65E6" w14:textId="77777777" w:rsidR="0067189A" w:rsidRDefault="0067189A">
            <w:pPr>
              <w:pStyle w:val="TableTextCenterTableText"/>
            </w:pPr>
            <w:proofErr w:type="gramStart"/>
            <w:r>
              <w:rPr>
                <w:sz w:val="15"/>
                <w:szCs w:val="15"/>
              </w:rPr>
              <w:t>chr12:72050806</w:t>
            </w:r>
            <w:proofErr w:type="gramEnd"/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6327DC41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Q292E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0B399032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GGTTCTTATCTCCTGGTAAAG</w:t>
            </w:r>
          </w:p>
        </w:tc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3A5D74D4" w14:textId="77777777" w:rsidR="0067189A" w:rsidRDefault="0067189A">
            <w:pPr>
              <w:pStyle w:val="TableTextCenterTableText"/>
              <w:jc w:val="left"/>
            </w:pPr>
            <w:r>
              <w:rPr>
                <w:sz w:val="15"/>
                <w:szCs w:val="15"/>
              </w:rPr>
              <w:t>CCTAAAACATTGAACTTCGAGG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14:paraId="2E57B85E" w14:textId="77777777" w:rsidR="0067189A" w:rsidRDefault="0067189A">
            <w:pPr>
              <w:pStyle w:val="TableTextCenterTableText"/>
            </w:pPr>
            <w:r>
              <w:rPr>
                <w:sz w:val="15"/>
                <w:szCs w:val="15"/>
              </w:rPr>
              <w:t>Positive</w:t>
            </w:r>
          </w:p>
        </w:tc>
      </w:tr>
    </w:tbl>
    <w:p w14:paraId="5D7B5121" w14:textId="77777777" w:rsidR="0067189A" w:rsidRDefault="0067189A">
      <w:pPr>
        <w:rPr>
          <w:rFonts w:hint="eastAsia"/>
        </w:rPr>
      </w:pPr>
    </w:p>
    <w:sectPr w:rsidR="0067189A" w:rsidSect="006631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imesNewRomanPSMT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NewRomanPS-BoldMT">
    <w:altName w:val="Courier New"/>
    <w:panose1 w:val="02020803070505020304"/>
    <w:charset w:val="00"/>
    <w:family w:val="auto"/>
    <w:pitch w:val="variable"/>
    <w:sig w:usb0="00002A87" w:usb1="80000000" w:usb2="00000008" w:usb3="00000000" w:csb0="0000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89A"/>
    <w:rsid w:val="0066311E"/>
    <w:rsid w:val="0067189A"/>
    <w:rsid w:val="00F1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4D98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1TableText">
    <w:name w:val="TableText1 (TableText)"/>
    <w:basedOn w:val="Normal"/>
    <w:uiPriority w:val="99"/>
    <w:rsid w:val="0067189A"/>
    <w:pPr>
      <w:widowControl w:val="0"/>
      <w:suppressAutoHyphens/>
      <w:autoSpaceDE w:val="0"/>
      <w:autoSpaceDN w:val="0"/>
      <w:adjustRightInd w:val="0"/>
      <w:spacing w:line="288" w:lineRule="auto"/>
      <w:textAlignment w:val="center"/>
    </w:pPr>
    <w:rPr>
      <w:rFonts w:ascii="TimesNewRomanPSMT" w:hAnsi="TimesNewRomanPSMT" w:cs="TimesNewRomanPSMT"/>
      <w:color w:val="000000"/>
      <w:sz w:val="20"/>
      <w:szCs w:val="20"/>
    </w:rPr>
  </w:style>
  <w:style w:type="paragraph" w:customStyle="1" w:styleId="TableheadTableText">
    <w:name w:val="Table head (TableText)"/>
    <w:basedOn w:val="TableText1TableText"/>
    <w:uiPriority w:val="99"/>
    <w:rsid w:val="0067189A"/>
    <w:pPr>
      <w:spacing w:after="60"/>
    </w:pPr>
    <w:rPr>
      <w:rFonts w:ascii="TimesNewRomanPS-BoldMT" w:hAnsi="TimesNewRomanPS-BoldMT" w:cs="TimesNewRomanPS-BoldMT"/>
      <w:b/>
      <w:bCs/>
    </w:rPr>
  </w:style>
  <w:style w:type="paragraph" w:customStyle="1" w:styleId="TableTextCenterTableText">
    <w:name w:val="TableText Center (TableText)"/>
    <w:basedOn w:val="Normal"/>
    <w:uiPriority w:val="99"/>
    <w:rsid w:val="0067189A"/>
    <w:pPr>
      <w:widowControl w:val="0"/>
      <w:suppressAutoHyphens/>
      <w:autoSpaceDE w:val="0"/>
      <w:autoSpaceDN w:val="0"/>
      <w:adjustRightInd w:val="0"/>
      <w:spacing w:line="288" w:lineRule="auto"/>
      <w:jc w:val="center"/>
      <w:textAlignment w:val="center"/>
    </w:pPr>
    <w:rPr>
      <w:rFonts w:ascii="TimesNewRomanPSMT" w:hAnsi="TimesNewRomanPSMT" w:cs="TimesNewRomanPSMT"/>
      <w:color w:val="000000"/>
      <w:sz w:val="20"/>
      <w:szCs w:val="20"/>
    </w:rPr>
  </w:style>
  <w:style w:type="character" w:customStyle="1" w:styleId="BodyBoldBody">
    <w:name w:val="BodyBold (Body)"/>
    <w:uiPriority w:val="99"/>
    <w:rsid w:val="0067189A"/>
    <w:rPr>
      <w:b/>
      <w:bCs/>
    </w:rPr>
  </w:style>
  <w:style w:type="character" w:customStyle="1" w:styleId="BodyItalicsBody">
    <w:name w:val="BodyItalics (Body)"/>
    <w:uiPriority w:val="99"/>
    <w:rsid w:val="0067189A"/>
    <w:rPr>
      <w:i/>
      <w:iCs/>
    </w:rPr>
  </w:style>
  <w:style w:type="character" w:styleId="Strong">
    <w:name w:val="Strong"/>
    <w:basedOn w:val="DefaultParagraphFont"/>
    <w:uiPriority w:val="22"/>
    <w:qFormat/>
    <w:rsid w:val="00F14476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1TableText">
    <w:name w:val="TableText1 (TableText)"/>
    <w:basedOn w:val="Normal"/>
    <w:uiPriority w:val="99"/>
    <w:rsid w:val="0067189A"/>
    <w:pPr>
      <w:widowControl w:val="0"/>
      <w:suppressAutoHyphens/>
      <w:autoSpaceDE w:val="0"/>
      <w:autoSpaceDN w:val="0"/>
      <w:adjustRightInd w:val="0"/>
      <w:spacing w:line="288" w:lineRule="auto"/>
      <w:textAlignment w:val="center"/>
    </w:pPr>
    <w:rPr>
      <w:rFonts w:ascii="TimesNewRomanPSMT" w:hAnsi="TimesNewRomanPSMT" w:cs="TimesNewRomanPSMT"/>
      <w:color w:val="000000"/>
      <w:sz w:val="20"/>
      <w:szCs w:val="20"/>
    </w:rPr>
  </w:style>
  <w:style w:type="paragraph" w:customStyle="1" w:styleId="TableheadTableText">
    <w:name w:val="Table head (TableText)"/>
    <w:basedOn w:val="TableText1TableText"/>
    <w:uiPriority w:val="99"/>
    <w:rsid w:val="0067189A"/>
    <w:pPr>
      <w:spacing w:after="60"/>
    </w:pPr>
    <w:rPr>
      <w:rFonts w:ascii="TimesNewRomanPS-BoldMT" w:hAnsi="TimesNewRomanPS-BoldMT" w:cs="TimesNewRomanPS-BoldMT"/>
      <w:b/>
      <w:bCs/>
    </w:rPr>
  </w:style>
  <w:style w:type="paragraph" w:customStyle="1" w:styleId="TableTextCenterTableText">
    <w:name w:val="TableText Center (TableText)"/>
    <w:basedOn w:val="Normal"/>
    <w:uiPriority w:val="99"/>
    <w:rsid w:val="0067189A"/>
    <w:pPr>
      <w:widowControl w:val="0"/>
      <w:suppressAutoHyphens/>
      <w:autoSpaceDE w:val="0"/>
      <w:autoSpaceDN w:val="0"/>
      <w:adjustRightInd w:val="0"/>
      <w:spacing w:line="288" w:lineRule="auto"/>
      <w:jc w:val="center"/>
      <w:textAlignment w:val="center"/>
    </w:pPr>
    <w:rPr>
      <w:rFonts w:ascii="TimesNewRomanPSMT" w:hAnsi="TimesNewRomanPSMT" w:cs="TimesNewRomanPSMT"/>
      <w:color w:val="000000"/>
      <w:sz w:val="20"/>
      <w:szCs w:val="20"/>
    </w:rPr>
  </w:style>
  <w:style w:type="character" w:customStyle="1" w:styleId="BodyBoldBody">
    <w:name w:val="BodyBold (Body)"/>
    <w:uiPriority w:val="99"/>
    <w:rsid w:val="0067189A"/>
    <w:rPr>
      <w:b/>
      <w:bCs/>
    </w:rPr>
  </w:style>
  <w:style w:type="character" w:customStyle="1" w:styleId="BodyItalicsBody">
    <w:name w:val="BodyItalics (Body)"/>
    <w:uiPriority w:val="99"/>
    <w:rsid w:val="0067189A"/>
    <w:rPr>
      <w:i/>
      <w:iCs/>
    </w:rPr>
  </w:style>
  <w:style w:type="character" w:styleId="Strong">
    <w:name w:val="Strong"/>
    <w:basedOn w:val="DefaultParagraphFont"/>
    <w:uiPriority w:val="22"/>
    <w:qFormat/>
    <w:rsid w:val="00F144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5</Words>
  <Characters>1517</Characters>
  <Application>Microsoft Macintosh Word</Application>
  <DocSecurity>0</DocSecurity>
  <Lines>12</Lines>
  <Paragraphs>3</Paragraphs>
  <ScaleCrop>false</ScaleCrop>
  <Company>dia</Company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 dia</dc:creator>
  <cp:keywords/>
  <dc:description/>
  <cp:lastModifiedBy>admin</cp:lastModifiedBy>
  <cp:revision>2</cp:revision>
  <dcterms:created xsi:type="dcterms:W3CDTF">2016-05-26T05:16:00Z</dcterms:created>
  <dcterms:modified xsi:type="dcterms:W3CDTF">2016-11-02T13:57:00Z</dcterms:modified>
</cp:coreProperties>
</file>